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E4F16" w14:textId="4A8EE6A9" w:rsidR="00A87086" w:rsidRDefault="00A87086" w:rsidP="00A87086">
      <w:pPr>
        <w:spacing w:line="360" w:lineRule="auto"/>
        <w:jc w:val="center"/>
        <w:rPr>
          <w:rFonts w:ascii="TimesNewRomanPS-BoldMT" w:hAnsi="TimesNewRomanPS-BoldMT" w:cs="TimesNewRomanPS-BoldMT"/>
          <w:b/>
        </w:rPr>
      </w:pPr>
      <w:r w:rsidRPr="006A72AB">
        <w:rPr>
          <w:rFonts w:ascii="TimesNewRomanPS-BoldMT" w:hAnsi="TimesNewRomanPS-BoldMT" w:cs="TimesNewRomanPS-BoldMT"/>
          <w:b/>
        </w:rPr>
        <w:t>Supplementary Information</w:t>
      </w:r>
    </w:p>
    <w:p w14:paraId="6733B889" w14:textId="7F37A4D5" w:rsidR="00A87086" w:rsidRDefault="00A63185" w:rsidP="00A87086">
      <w:pPr>
        <w:spacing w:line="360" w:lineRule="auto"/>
        <w:jc w:val="center"/>
        <w:rPr>
          <w:rFonts w:ascii="TimesNewRomanPS-BoldMT" w:hAnsi="TimesNewRomanPS-BoldMT" w:cs="TimesNewRomanPS-BoldMT"/>
          <w:b/>
        </w:rPr>
      </w:pPr>
      <w:r>
        <w:rPr>
          <w:rFonts w:ascii="TimesNewRomanPS-BoldMT" w:hAnsi="TimesNewRomanPS-BoldMT" w:cs="TimesNewRomanPS-BoldMT" w:hint="eastAsia"/>
          <w:b/>
        </w:rPr>
        <w:t>f</w:t>
      </w:r>
      <w:r w:rsidR="00A87086">
        <w:rPr>
          <w:rFonts w:ascii="TimesNewRomanPS-BoldMT" w:hAnsi="TimesNewRomanPS-BoldMT" w:cs="TimesNewRomanPS-BoldMT" w:hint="eastAsia"/>
          <w:b/>
        </w:rPr>
        <w:t>o</w:t>
      </w:r>
      <w:r w:rsidR="00A87086">
        <w:rPr>
          <w:rFonts w:ascii="TimesNewRomanPS-BoldMT" w:hAnsi="TimesNewRomanPS-BoldMT" w:cs="TimesNewRomanPS-BoldMT"/>
          <w:b/>
        </w:rPr>
        <w:t>r</w:t>
      </w:r>
    </w:p>
    <w:p w14:paraId="41D3A1D3" w14:textId="2B82A1E5" w:rsidR="00A87086" w:rsidRDefault="00A87086" w:rsidP="00A87086">
      <w:pPr>
        <w:spacing w:line="360" w:lineRule="auto"/>
        <w:jc w:val="center"/>
        <w:rPr>
          <w:rFonts w:ascii="TimesNewRomanPS-BoldMT" w:hAnsi="TimesNewRomanPS-BoldMT" w:cs="TimesNewRomanPS-BoldMT"/>
          <w:b/>
          <w:bCs w:val="0"/>
        </w:rPr>
      </w:pPr>
      <w:r w:rsidRPr="00A87086">
        <w:rPr>
          <w:rFonts w:ascii="TimesNewRomanPS-BoldMT" w:hAnsi="TimesNewRomanPS-BoldMT" w:cs="TimesNewRomanPS-BoldMT"/>
          <w:b/>
          <w:bCs w:val="0"/>
        </w:rPr>
        <w:t>Immune-responsive gene 1/itaconate activates nuclear factor erythroid 2-related factor 2 in microglia to protect against spinal cord injury in mice</w:t>
      </w:r>
    </w:p>
    <w:p w14:paraId="1FE716E8" w14:textId="2B82294C" w:rsidR="00A87086" w:rsidRDefault="00A87086" w:rsidP="002B6398">
      <w:pPr>
        <w:spacing w:line="360" w:lineRule="auto"/>
        <w:jc w:val="center"/>
        <w:rPr>
          <w:rFonts w:ascii="TimesNewRomanPS-BoldMT" w:hAnsi="TimesNewRomanPS-BoldMT" w:cs="TimesNewRomanPS-BoldMT"/>
        </w:rPr>
      </w:pPr>
      <w:proofErr w:type="spellStart"/>
      <w:r w:rsidRPr="006A72AB">
        <w:rPr>
          <w:rFonts w:ascii="TimesNewRomanPS-BoldMT" w:hAnsi="TimesNewRomanPS-BoldMT" w:cs="TimesNewRomanPS-BoldMT"/>
        </w:rPr>
        <w:t>L</w:t>
      </w:r>
      <w:r w:rsidRPr="006A72AB">
        <w:rPr>
          <w:rFonts w:ascii="TimesNewRomanPS-BoldMT" w:hAnsi="TimesNewRomanPS-BoldMT" w:cs="TimesNewRomanPS-BoldMT" w:hint="eastAsia"/>
        </w:rPr>
        <w:t>i</w:t>
      </w:r>
      <w:r w:rsidRPr="006A72AB">
        <w:rPr>
          <w:rFonts w:ascii="TimesNewRomanPS-BoldMT" w:hAnsi="TimesNewRomanPS-BoldMT" w:cs="TimesNewRomanPS-BoldMT"/>
        </w:rPr>
        <w:t>bin</w:t>
      </w:r>
      <w:proofErr w:type="spellEnd"/>
      <w:r w:rsidRPr="006A72AB">
        <w:rPr>
          <w:rFonts w:ascii="TimesNewRomanPS-BoldMT" w:hAnsi="TimesNewRomanPS-BoldMT" w:cs="TimesNewRomanPS-BoldMT"/>
        </w:rPr>
        <w:t xml:space="preserve"> N</w:t>
      </w:r>
      <w:r w:rsidRPr="006A72AB">
        <w:rPr>
          <w:rFonts w:ascii="TimesNewRomanPS-BoldMT" w:hAnsi="TimesNewRomanPS-BoldMT" w:cs="TimesNewRomanPS-BoldMT" w:hint="eastAsia"/>
        </w:rPr>
        <w:t>i</w:t>
      </w:r>
      <w:r w:rsidRPr="006A72AB">
        <w:rPr>
          <w:rFonts w:ascii="TimesNewRomanPS-BoldMT" w:hAnsi="TimesNewRomanPS-BoldMT" w:cs="TimesNewRomanPS-BoldMT"/>
        </w:rPr>
        <w:t xml:space="preserve"> et al.</w:t>
      </w:r>
    </w:p>
    <w:p w14:paraId="3B771A48" w14:textId="77777777" w:rsidR="00DC7922" w:rsidRPr="002B6398" w:rsidRDefault="00DC7922" w:rsidP="002B6398">
      <w:pPr>
        <w:spacing w:line="360" w:lineRule="auto"/>
        <w:jc w:val="center"/>
        <w:rPr>
          <w:rFonts w:ascii="TimesNewRomanPS-BoldMT" w:hAnsi="TimesNewRomanPS-BoldMT" w:cs="TimesNewRomanPS-BoldMT"/>
        </w:rPr>
      </w:pPr>
    </w:p>
    <w:p w14:paraId="32737A21" w14:textId="00309FE8" w:rsidR="00FF31B3" w:rsidRDefault="00DC7922" w:rsidP="004357D2">
      <w:pPr>
        <w:spacing w:line="360" w:lineRule="auto"/>
        <w:rPr>
          <w:b/>
          <w:bCs w:val="0"/>
          <w:sz w:val="28"/>
          <w:szCs w:val="28"/>
        </w:rPr>
      </w:pPr>
      <w:r w:rsidRPr="00DC7922">
        <w:rPr>
          <w:b/>
          <w:bCs w:val="0"/>
          <w:sz w:val="28"/>
          <w:szCs w:val="28"/>
        </w:rPr>
        <w:t>Supplementary materials</w:t>
      </w:r>
    </w:p>
    <w:p w14:paraId="6473458B" w14:textId="77777777" w:rsidR="004357D2" w:rsidRPr="004357D2" w:rsidRDefault="004357D2" w:rsidP="004357D2">
      <w:pPr>
        <w:spacing w:line="360" w:lineRule="auto"/>
        <w:rPr>
          <w:b/>
          <w:bCs w:val="0"/>
          <w:sz w:val="28"/>
          <w:szCs w:val="28"/>
        </w:rPr>
      </w:pPr>
    </w:p>
    <w:p w14:paraId="61227D1E" w14:textId="77852B11" w:rsidR="00FF31B3" w:rsidRDefault="00FF31B3" w:rsidP="00964404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642FA1CA" wp14:editId="2E5B894E">
            <wp:extent cx="5274310" cy="38417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215F3" w14:textId="167352E6" w:rsidR="004357D2" w:rsidRDefault="00FF31B3" w:rsidP="00F00FAB">
      <w:pPr>
        <w:spacing w:line="360" w:lineRule="auto"/>
        <w:outlineLvl w:val="0"/>
      </w:pPr>
      <w:r w:rsidRPr="00742B1C">
        <w:rPr>
          <w:rFonts w:hint="eastAsia"/>
          <w:b/>
          <w:bCs w:val="0"/>
        </w:rPr>
        <w:t>F</w:t>
      </w:r>
      <w:r w:rsidRPr="00742B1C">
        <w:rPr>
          <w:b/>
          <w:bCs w:val="0"/>
        </w:rPr>
        <w:t>igure S</w:t>
      </w:r>
      <w:r w:rsidR="00AC2648">
        <w:rPr>
          <w:b/>
          <w:bCs w:val="0"/>
        </w:rPr>
        <w:t>1</w:t>
      </w:r>
      <w:r w:rsidRPr="00742B1C">
        <w:rPr>
          <w:rFonts w:hint="eastAsia"/>
          <w:b/>
          <w:bCs w:val="0"/>
        </w:rPr>
        <w:t>.</w:t>
      </w:r>
      <w:r w:rsidRPr="00742B1C">
        <w:rPr>
          <w:b/>
          <w:bCs w:val="0"/>
        </w:rPr>
        <w:t xml:space="preserve"> </w:t>
      </w:r>
      <w:r w:rsidRPr="00FF31B3">
        <w:rPr>
          <w:b/>
          <w:bCs w:val="0"/>
        </w:rPr>
        <w:t xml:space="preserve">Schematic diagram of the research process of </w:t>
      </w:r>
      <w:r w:rsidRPr="00FF31B3">
        <w:rPr>
          <w:b/>
          <w:bCs w:val="0"/>
          <w:i/>
          <w:iCs/>
        </w:rPr>
        <w:t>in vivo</w:t>
      </w:r>
      <w:r w:rsidRPr="00FF31B3">
        <w:rPr>
          <w:b/>
          <w:bCs w:val="0"/>
        </w:rPr>
        <w:t xml:space="preserve"> experiments in mice.</w:t>
      </w:r>
      <w:r w:rsidR="003E6568">
        <w:rPr>
          <w:b/>
          <w:bCs w:val="0"/>
        </w:rPr>
        <w:t xml:space="preserve"> (A)</w:t>
      </w:r>
      <w:r w:rsidR="003E6568" w:rsidRPr="003E6568">
        <w:t xml:space="preserve"> Experimental procedures related to lentivirus up-regulation or knock-out of Irg-1</w:t>
      </w:r>
      <w:r w:rsidR="003E6568">
        <w:t xml:space="preserve">. </w:t>
      </w:r>
      <w:r w:rsidR="003E6568">
        <w:rPr>
          <w:b/>
          <w:bCs w:val="0"/>
        </w:rPr>
        <w:t>(B)</w:t>
      </w:r>
      <w:r w:rsidR="003E6568" w:rsidRPr="003E6568">
        <w:t xml:space="preserve"> Experimental procedures related to exogenous supplementation of itaconate</w:t>
      </w:r>
      <w:r w:rsidR="003E6568">
        <w:t>.</w:t>
      </w:r>
    </w:p>
    <w:p w14:paraId="485C43D8" w14:textId="77777777" w:rsidR="004357D2" w:rsidRDefault="004357D2">
      <w:pPr>
        <w:widowControl/>
        <w:jc w:val="left"/>
      </w:pPr>
      <w:r>
        <w:br w:type="page"/>
      </w:r>
    </w:p>
    <w:p w14:paraId="063A65C5" w14:textId="77777777" w:rsidR="004357D2" w:rsidRDefault="004357D2" w:rsidP="004357D2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172ED1BA" wp14:editId="7A307ED8">
            <wp:extent cx="5274310" cy="28987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EDC1C" w14:textId="7857A3FA" w:rsidR="004357D2" w:rsidRDefault="004357D2" w:rsidP="00F00FAB">
      <w:pPr>
        <w:spacing w:line="360" w:lineRule="auto"/>
        <w:outlineLvl w:val="0"/>
      </w:pPr>
      <w:r w:rsidRPr="00742B1C">
        <w:rPr>
          <w:rFonts w:hint="eastAsia"/>
          <w:b/>
          <w:bCs w:val="0"/>
        </w:rPr>
        <w:t>F</w:t>
      </w:r>
      <w:r w:rsidRPr="00742B1C">
        <w:rPr>
          <w:b/>
          <w:bCs w:val="0"/>
        </w:rPr>
        <w:t>igure S</w:t>
      </w:r>
      <w:r w:rsidR="00AC2648">
        <w:rPr>
          <w:b/>
          <w:bCs w:val="0"/>
        </w:rPr>
        <w:t>2</w:t>
      </w:r>
      <w:r w:rsidRPr="00742B1C">
        <w:rPr>
          <w:rFonts w:hint="eastAsia"/>
          <w:b/>
          <w:bCs w:val="0"/>
        </w:rPr>
        <w:t>.</w:t>
      </w:r>
      <w:r w:rsidRPr="00742B1C">
        <w:rPr>
          <w:b/>
          <w:bCs w:val="0"/>
        </w:rPr>
        <w:t xml:space="preserve"> Schematic diagram of the research process of the effect of microglia on PC12 cells</w:t>
      </w:r>
      <w:r w:rsidRPr="00742B1C">
        <w:rPr>
          <w:rFonts w:hint="eastAsia"/>
          <w:b/>
          <w:bCs w:val="0"/>
        </w:rPr>
        <w:t>.</w:t>
      </w:r>
      <w:r>
        <w:t xml:space="preserve"> </w:t>
      </w:r>
      <w:r w:rsidRPr="00C83681">
        <w:t xml:space="preserve">We used two methods to carry out related experiments. PC12 cells co-cultured with microglia through </w:t>
      </w:r>
      <w:r w:rsidRPr="00D048D1">
        <w:t xml:space="preserve">a 0.4μm </w:t>
      </w:r>
      <w:proofErr w:type="spellStart"/>
      <w:r w:rsidRPr="00D048D1">
        <w:t>transwell</w:t>
      </w:r>
      <w:proofErr w:type="spellEnd"/>
      <w:r w:rsidRPr="00D048D1">
        <w:t xml:space="preserve"> 6-well plate </w:t>
      </w:r>
      <w:r w:rsidRPr="00C83681">
        <w:t xml:space="preserve">are used for TUNEL staining and immunofluorescence staining, while PC12 cells treated with conditioned medium are used for </w:t>
      </w:r>
      <w:r>
        <w:t>western blot</w:t>
      </w:r>
      <w:r w:rsidRPr="00C83681">
        <w:t xml:space="preserve"> detection</w:t>
      </w:r>
      <w:r>
        <w:t>.</w:t>
      </w:r>
    </w:p>
    <w:p w14:paraId="106571F0" w14:textId="77777777" w:rsidR="004A3909" w:rsidRPr="004357D2" w:rsidRDefault="004A3909" w:rsidP="00964404">
      <w:pPr>
        <w:spacing w:line="360" w:lineRule="auto"/>
      </w:pPr>
    </w:p>
    <w:p w14:paraId="20970E0A" w14:textId="77777777" w:rsidR="004A3909" w:rsidRDefault="004A3909">
      <w:pPr>
        <w:widowControl/>
        <w:jc w:val="left"/>
      </w:pPr>
      <w:r>
        <w:br w:type="page"/>
      </w:r>
    </w:p>
    <w:p w14:paraId="3DE27BD2" w14:textId="29563AD8" w:rsidR="00FF31B3" w:rsidRDefault="004A3909" w:rsidP="00964404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02A7A6C7" wp14:editId="2660A6D1">
            <wp:extent cx="5274310" cy="508804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57"/>
                    <a:stretch/>
                  </pic:blipFill>
                  <pic:spPr bwMode="auto">
                    <a:xfrm>
                      <a:off x="0" y="0"/>
                      <a:ext cx="5274310" cy="508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C2DAF" w14:textId="1D4A0320" w:rsidR="00D96B45" w:rsidRDefault="004A3909" w:rsidP="00F00FAB">
      <w:pPr>
        <w:spacing w:line="360" w:lineRule="auto"/>
        <w:outlineLvl w:val="0"/>
      </w:pPr>
      <w:r w:rsidRPr="004A3909">
        <w:rPr>
          <w:rFonts w:hint="eastAsia"/>
          <w:b/>
          <w:bCs w:val="0"/>
        </w:rPr>
        <w:t>F</w:t>
      </w:r>
      <w:r w:rsidRPr="004A3909">
        <w:rPr>
          <w:b/>
          <w:bCs w:val="0"/>
        </w:rPr>
        <w:t>igure S3</w:t>
      </w:r>
      <w:r w:rsidRPr="004A3909">
        <w:rPr>
          <w:rFonts w:hint="eastAsia"/>
          <w:b/>
          <w:bCs w:val="0"/>
        </w:rPr>
        <w:t>.</w:t>
      </w:r>
      <w:r w:rsidRPr="004A3909">
        <w:rPr>
          <w:b/>
          <w:bCs w:val="0"/>
        </w:rPr>
        <w:t xml:space="preserve"> Nrf2 expression in whole cells.</w:t>
      </w:r>
      <w:r w:rsidR="007A33F2">
        <w:rPr>
          <w:b/>
          <w:bCs w:val="0"/>
        </w:rPr>
        <w:t xml:space="preserve"> </w:t>
      </w:r>
      <w:r w:rsidR="007A33F2">
        <w:rPr>
          <w:rFonts w:hint="eastAsia"/>
          <w:b/>
          <w:bCs w:val="0"/>
        </w:rPr>
        <w:t>(</w:t>
      </w:r>
      <w:r w:rsidR="007A33F2">
        <w:rPr>
          <w:b/>
          <w:bCs w:val="0"/>
        </w:rPr>
        <w:t>A-H)</w:t>
      </w:r>
      <w:r w:rsidR="007A33F2" w:rsidRPr="007A33F2">
        <w:t xml:space="preserve"> The protein expression of N</w:t>
      </w:r>
      <w:r w:rsidR="007A33F2" w:rsidRPr="007A33F2">
        <w:rPr>
          <w:rFonts w:hint="eastAsia"/>
        </w:rPr>
        <w:t>rf</w:t>
      </w:r>
      <w:r w:rsidR="007A33F2" w:rsidRPr="007A33F2">
        <w:t>2 was detected by western blot and quantified by Image J software.</w:t>
      </w:r>
      <w:r w:rsidR="00FA4728" w:rsidRPr="00FA4728">
        <w:t xml:space="preserve"> </w:t>
      </w:r>
      <w:r w:rsidR="00FA4728" w:rsidRPr="002E5275">
        <w:t xml:space="preserve">The data are presented as the mean ± </w:t>
      </w:r>
      <w:r w:rsidR="00FA4728">
        <w:t>S.D. n=5. NS stands for not</w:t>
      </w:r>
      <w:r w:rsidR="00FA4728">
        <w:rPr>
          <w:rFonts w:hint="eastAsia"/>
        </w:rPr>
        <w:t xml:space="preserve"> </w:t>
      </w:r>
      <w:r w:rsidR="00FA4728">
        <w:t xml:space="preserve">significant, </w:t>
      </w:r>
      <w:r w:rsidR="00FA4728">
        <w:rPr>
          <w:rFonts w:hint="eastAsia"/>
        </w:rPr>
        <w:t>*</w:t>
      </w:r>
      <w:r w:rsidR="00FA4728" w:rsidRPr="002E5275">
        <w:t>P &lt; 0.05,</w:t>
      </w:r>
      <w:r w:rsidR="00FA4728">
        <w:t xml:space="preserve"> </w:t>
      </w:r>
      <w:r w:rsidR="00FA4728" w:rsidRPr="002E5275">
        <w:t>**P&lt; 0.01</w:t>
      </w:r>
      <w:r w:rsidR="00FA4728">
        <w:rPr>
          <w:rFonts w:hint="eastAsia"/>
        </w:rPr>
        <w:t>.</w:t>
      </w:r>
    </w:p>
    <w:p w14:paraId="042EE36E" w14:textId="55E68413" w:rsidR="005929CD" w:rsidRPr="005929CD" w:rsidRDefault="00D96B45" w:rsidP="00F00FAB">
      <w:pPr>
        <w:widowControl/>
        <w:jc w:val="left"/>
        <w:outlineLvl w:val="0"/>
        <w:rPr>
          <w:rFonts w:hint="eastAsia"/>
          <w:b/>
          <w:bCs w:val="0"/>
        </w:rPr>
      </w:pPr>
      <w:r>
        <w:br w:type="page"/>
      </w:r>
      <w:bookmarkStart w:id="0" w:name="_Hlk85808977"/>
      <w:r w:rsidR="00842E05" w:rsidRPr="00842E05">
        <w:rPr>
          <w:b/>
          <w:bCs w:val="0"/>
        </w:rPr>
        <w:lastRenderedPageBreak/>
        <w:t>Supplementary</w:t>
      </w:r>
      <w:r w:rsidR="00842E05">
        <w:t xml:space="preserve"> </w:t>
      </w:r>
      <w:r w:rsidRPr="00D96B45">
        <w:rPr>
          <w:b/>
          <w:bCs w:val="0"/>
        </w:rPr>
        <w:t xml:space="preserve">Table </w:t>
      </w:r>
      <w:r w:rsidR="00DB14A3">
        <w:rPr>
          <w:b/>
          <w:bCs w:val="0"/>
        </w:rPr>
        <w:t>1</w:t>
      </w:r>
      <w:r w:rsidRPr="00D96B45">
        <w:rPr>
          <w:b/>
          <w:bCs w:val="0"/>
        </w:rPr>
        <w:t xml:space="preserve"> for the information </w:t>
      </w:r>
      <w:r w:rsidRPr="00D96B45">
        <w:rPr>
          <w:rFonts w:hint="eastAsia"/>
          <w:b/>
          <w:bCs w:val="0"/>
        </w:rPr>
        <w:t>of</w:t>
      </w:r>
      <w:r w:rsidRPr="00D96B45">
        <w:rPr>
          <w:b/>
          <w:bCs w:val="0"/>
        </w:rPr>
        <w:t xml:space="preserve"> </w:t>
      </w:r>
      <w:r w:rsidRPr="00D96B45">
        <w:rPr>
          <w:rFonts w:hint="eastAsia"/>
          <w:b/>
          <w:bCs w:val="0"/>
        </w:rPr>
        <w:t>l</w:t>
      </w:r>
      <w:r w:rsidRPr="00D96B45">
        <w:rPr>
          <w:b/>
          <w:bCs w:val="0"/>
        </w:rPr>
        <w:t>entiviru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5167"/>
        <w:gridCol w:w="1701"/>
      </w:tblGrid>
      <w:tr w:rsidR="00D96B45" w:rsidRPr="00BB5AE4" w14:paraId="6F1E7C5A" w14:textId="77777777" w:rsidTr="004E2657">
        <w:tc>
          <w:tcPr>
            <w:tcW w:w="1354" w:type="dxa"/>
          </w:tcPr>
          <w:p w14:paraId="07DCD014" w14:textId="77777777" w:rsidR="00D96B45" w:rsidRPr="00BB5AE4" w:rsidRDefault="00D96B45" w:rsidP="004E2657">
            <w:pPr>
              <w:spacing w:line="360" w:lineRule="auto"/>
            </w:pPr>
          </w:p>
        </w:tc>
        <w:tc>
          <w:tcPr>
            <w:tcW w:w="5167" w:type="dxa"/>
          </w:tcPr>
          <w:p w14:paraId="3D274AC2" w14:textId="77777777" w:rsidR="00D96B45" w:rsidRPr="00797DB1" w:rsidRDefault="00D96B45" w:rsidP="004E2657">
            <w:pPr>
              <w:spacing w:line="360" w:lineRule="auto"/>
              <w:jc w:val="center"/>
            </w:pPr>
            <w:r w:rsidRPr="00D74688">
              <w:t>Component order</w:t>
            </w:r>
          </w:p>
        </w:tc>
        <w:tc>
          <w:tcPr>
            <w:tcW w:w="1701" w:type="dxa"/>
          </w:tcPr>
          <w:p w14:paraId="276BD6DC" w14:textId="77777777" w:rsidR="00D96B45" w:rsidRPr="00BB5AE4" w:rsidRDefault="00D96B45" w:rsidP="004E2657">
            <w:pPr>
              <w:spacing w:line="360" w:lineRule="auto"/>
              <w:jc w:val="center"/>
            </w:pPr>
            <w:r w:rsidRPr="00603AE9">
              <w:t xml:space="preserve">Titer </w:t>
            </w:r>
            <w:bookmarkStart w:id="1" w:name="_Hlk85822548"/>
            <w:r w:rsidRPr="00603AE9">
              <w:t>(TU/mL)</w:t>
            </w:r>
            <w:bookmarkEnd w:id="1"/>
          </w:p>
        </w:tc>
      </w:tr>
      <w:tr w:rsidR="00D96B45" w:rsidRPr="00BB5AE4" w14:paraId="72DB41EE" w14:textId="77777777" w:rsidTr="004E2657">
        <w:tc>
          <w:tcPr>
            <w:tcW w:w="1354" w:type="dxa"/>
          </w:tcPr>
          <w:p w14:paraId="7F957F01" w14:textId="77777777" w:rsidR="00D96B45" w:rsidRPr="00BB5AE4" w:rsidRDefault="00D96B45" w:rsidP="004E2657">
            <w:pPr>
              <w:spacing w:line="360" w:lineRule="auto"/>
            </w:pPr>
            <w:r>
              <w:rPr>
                <w:rFonts w:hint="eastAsia"/>
              </w:rPr>
              <w:t>L</w:t>
            </w:r>
            <w:r>
              <w:t>V-Irg-1</w:t>
            </w:r>
          </w:p>
          <w:p w14:paraId="25364260" w14:textId="77777777" w:rsidR="00D96B45" w:rsidRPr="00CE541C" w:rsidRDefault="00D96B45" w:rsidP="004E2657">
            <w:pPr>
              <w:spacing w:line="360" w:lineRule="auto"/>
            </w:pPr>
            <w:r>
              <w:t>LV-shIrg-1</w:t>
            </w:r>
          </w:p>
        </w:tc>
        <w:tc>
          <w:tcPr>
            <w:tcW w:w="5167" w:type="dxa"/>
          </w:tcPr>
          <w:p w14:paraId="2D9D1DD7" w14:textId="77777777" w:rsidR="00D96B45" w:rsidRPr="00603AE9" w:rsidRDefault="00D96B45" w:rsidP="004E2657">
            <w:pPr>
              <w:widowControl/>
              <w:spacing w:line="360" w:lineRule="auto"/>
              <w:jc w:val="center"/>
            </w:pPr>
            <w:r w:rsidRPr="00E03770">
              <w:t>Ubi-MCS-3FLAG-CBh-gc</w:t>
            </w:r>
            <w:r>
              <w:t>G</w:t>
            </w:r>
            <w:r w:rsidRPr="00E03770">
              <w:t xml:space="preserve">FP-IRES-puromycin </w:t>
            </w:r>
            <w:r w:rsidRPr="00D74688">
              <w:t>hU6-MCS-CBh-gc</w:t>
            </w:r>
            <w:r>
              <w:t>G</w:t>
            </w:r>
            <w:r w:rsidRPr="00D74688">
              <w:t>FP-IRES-puromycin</w:t>
            </w:r>
          </w:p>
        </w:tc>
        <w:tc>
          <w:tcPr>
            <w:tcW w:w="1701" w:type="dxa"/>
          </w:tcPr>
          <w:p w14:paraId="7F8E8716" w14:textId="77777777" w:rsidR="00D96B45" w:rsidRDefault="00D96B45" w:rsidP="004E2657">
            <w:pPr>
              <w:widowControl/>
              <w:spacing w:line="360" w:lineRule="auto"/>
              <w:jc w:val="center"/>
            </w:pPr>
            <w:r w:rsidRPr="00603AE9">
              <w:t>3.5E+9</w:t>
            </w:r>
          </w:p>
          <w:p w14:paraId="19E149DC" w14:textId="77777777" w:rsidR="00D96B45" w:rsidRPr="00CE541C" w:rsidRDefault="00D96B45" w:rsidP="004E2657">
            <w:pPr>
              <w:widowControl/>
              <w:spacing w:line="360" w:lineRule="auto"/>
              <w:jc w:val="center"/>
            </w:pPr>
            <w:r w:rsidRPr="00603AE9">
              <w:t>5E+8</w:t>
            </w:r>
          </w:p>
        </w:tc>
      </w:tr>
      <w:bookmarkEnd w:id="0"/>
    </w:tbl>
    <w:p w14:paraId="2949EE3D" w14:textId="17759AB0" w:rsidR="005929CD" w:rsidRDefault="005929CD" w:rsidP="00D96B45">
      <w:pPr>
        <w:spacing w:line="360" w:lineRule="auto"/>
        <w:rPr>
          <w:b/>
          <w:bCs w:val="0"/>
        </w:rPr>
      </w:pPr>
    </w:p>
    <w:p w14:paraId="15BC04BE" w14:textId="77777777" w:rsidR="005929CD" w:rsidRDefault="005929CD">
      <w:pPr>
        <w:widowControl/>
        <w:jc w:val="left"/>
        <w:rPr>
          <w:b/>
          <w:bCs w:val="0"/>
        </w:rPr>
      </w:pPr>
      <w:r>
        <w:rPr>
          <w:b/>
          <w:bCs w:val="0"/>
        </w:rPr>
        <w:br w:type="page"/>
      </w:r>
    </w:p>
    <w:p w14:paraId="3D1FA560" w14:textId="3FC415C4" w:rsidR="00D96B45" w:rsidRPr="00D96B45" w:rsidRDefault="00842E05" w:rsidP="00D96B45">
      <w:pPr>
        <w:spacing w:line="360" w:lineRule="auto"/>
        <w:outlineLvl w:val="1"/>
        <w:rPr>
          <w:b/>
          <w:bCs w:val="0"/>
        </w:rPr>
      </w:pPr>
      <w:r w:rsidRPr="00842E05">
        <w:rPr>
          <w:b/>
          <w:bCs w:val="0"/>
        </w:rPr>
        <w:lastRenderedPageBreak/>
        <w:t>Supplementary</w:t>
      </w:r>
      <w:r w:rsidRPr="00D96B45">
        <w:rPr>
          <w:b/>
          <w:bCs w:val="0"/>
        </w:rPr>
        <w:t xml:space="preserve"> </w:t>
      </w:r>
      <w:r w:rsidR="00D96B45" w:rsidRPr="00D96B45">
        <w:rPr>
          <w:b/>
          <w:bCs w:val="0"/>
        </w:rPr>
        <w:t xml:space="preserve">Table </w:t>
      </w:r>
      <w:r w:rsidR="005929CD">
        <w:rPr>
          <w:b/>
          <w:bCs w:val="0"/>
        </w:rPr>
        <w:t>2</w:t>
      </w:r>
      <w:r w:rsidR="00D96B45" w:rsidRPr="00D96B45">
        <w:rPr>
          <w:b/>
          <w:bCs w:val="0"/>
        </w:rPr>
        <w:t xml:space="preserve"> </w:t>
      </w:r>
      <w:r w:rsidR="00D96B45" w:rsidRPr="00D96B45">
        <w:rPr>
          <w:rFonts w:hint="eastAsia"/>
          <w:b/>
          <w:bCs w:val="0"/>
        </w:rPr>
        <w:t>fo</w:t>
      </w:r>
      <w:r w:rsidR="00D96B45" w:rsidRPr="00D96B45">
        <w:rPr>
          <w:b/>
          <w:bCs w:val="0"/>
        </w:rPr>
        <w:t xml:space="preserve">r the concentration of antibody used in </w:t>
      </w:r>
      <w:r w:rsidR="00D96B45" w:rsidRPr="00D96B45">
        <w:rPr>
          <w:rFonts w:hint="eastAsia"/>
          <w:b/>
          <w:bCs w:val="0"/>
        </w:rPr>
        <w:t>w</w:t>
      </w:r>
      <w:r w:rsidR="00D96B45" w:rsidRPr="00D96B45">
        <w:rPr>
          <w:b/>
          <w:bCs w:val="0"/>
        </w:rPr>
        <w:t>estern blot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D96B45" w:rsidRPr="00BB5AE4" w14:paraId="229FD38C" w14:textId="77777777" w:rsidTr="004E2657">
        <w:tc>
          <w:tcPr>
            <w:tcW w:w="3969" w:type="dxa"/>
          </w:tcPr>
          <w:p w14:paraId="02182D0B" w14:textId="77777777" w:rsidR="00D96B45" w:rsidRPr="00BB5AE4" w:rsidRDefault="00D96B45" w:rsidP="004E2657">
            <w:pPr>
              <w:spacing w:line="360" w:lineRule="auto"/>
              <w:jc w:val="center"/>
            </w:pPr>
            <w:r w:rsidRPr="004B26C3">
              <w:t>Antibody</w:t>
            </w:r>
          </w:p>
        </w:tc>
        <w:tc>
          <w:tcPr>
            <w:tcW w:w="4327" w:type="dxa"/>
          </w:tcPr>
          <w:p w14:paraId="7484B850" w14:textId="77777777" w:rsidR="00D96B45" w:rsidRPr="00BB5AE4" w:rsidRDefault="00D96B45" w:rsidP="004E2657">
            <w:pPr>
              <w:spacing w:line="360" w:lineRule="auto"/>
              <w:jc w:val="center"/>
            </w:pPr>
            <w:r>
              <w:t>C</w:t>
            </w:r>
            <w:r w:rsidRPr="004B26C3">
              <w:t>oncentration</w:t>
            </w:r>
          </w:p>
        </w:tc>
      </w:tr>
      <w:tr w:rsidR="00D96B45" w:rsidRPr="00BB5AE4" w14:paraId="67CD3BC4" w14:textId="77777777" w:rsidTr="004E2657">
        <w:tc>
          <w:tcPr>
            <w:tcW w:w="3969" w:type="dxa"/>
          </w:tcPr>
          <w:p w14:paraId="68835D6D" w14:textId="77777777" w:rsidR="00D96B45" w:rsidRPr="00BB5AE4" w:rsidRDefault="00D96B45" w:rsidP="004E2657">
            <w:pPr>
              <w:spacing w:line="360" w:lineRule="auto"/>
              <w:jc w:val="center"/>
            </w:pPr>
            <w:r>
              <w:t>I</w:t>
            </w:r>
            <w:r>
              <w:rPr>
                <w:rFonts w:hint="eastAsia"/>
              </w:rPr>
              <w:t>rg</w:t>
            </w:r>
            <w:r>
              <w:t>-1</w:t>
            </w:r>
          </w:p>
          <w:p w14:paraId="12A407F3" w14:textId="77777777" w:rsidR="00D96B45" w:rsidRDefault="00D96B45" w:rsidP="004E2657">
            <w:pPr>
              <w:spacing w:line="360" w:lineRule="auto"/>
              <w:jc w:val="center"/>
            </w:pPr>
            <w:proofErr w:type="spellStart"/>
            <w:r>
              <w:rPr>
                <w:rFonts w:hint="eastAsia"/>
              </w:rPr>
              <w:t>i</w:t>
            </w:r>
            <w:r>
              <w:t>NOS</w:t>
            </w:r>
            <w:proofErr w:type="spellEnd"/>
          </w:p>
          <w:p w14:paraId="39D1B797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OX2</w:t>
            </w:r>
          </w:p>
          <w:p w14:paraId="3D7CEC2E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I</w:t>
            </w:r>
            <w:r>
              <w:t>L-6</w:t>
            </w:r>
          </w:p>
          <w:p w14:paraId="7C7D6FC2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rf2</w:t>
            </w:r>
          </w:p>
          <w:p w14:paraId="73355784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O-1</w:t>
            </w:r>
          </w:p>
          <w:p w14:paraId="606B4E79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QO1</w:t>
            </w:r>
          </w:p>
          <w:p w14:paraId="0FAE6AFA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I</w:t>
            </w:r>
            <w:r>
              <w:t>ba-1</w:t>
            </w:r>
          </w:p>
          <w:p w14:paraId="314AA554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D68</w:t>
            </w:r>
          </w:p>
          <w:p w14:paraId="17B55D50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A</w:t>
            </w:r>
            <w:r>
              <w:t>rg-1</w:t>
            </w:r>
          </w:p>
          <w:p w14:paraId="23C978B7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Bcl</w:t>
            </w:r>
            <w:r>
              <w:t>2</w:t>
            </w:r>
          </w:p>
          <w:p w14:paraId="0328D63B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Bax</w:t>
            </w:r>
          </w:p>
          <w:p w14:paraId="50AF4F6D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leave-caspase3</w:t>
            </w:r>
          </w:p>
          <w:p w14:paraId="7086F911" w14:textId="77777777" w:rsidR="00D96B45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Lam</w:t>
            </w:r>
            <w:r>
              <w:t>in B</w:t>
            </w:r>
          </w:p>
          <w:p w14:paraId="050DE44F" w14:textId="77777777" w:rsidR="00D96B45" w:rsidRPr="00CE541C" w:rsidRDefault="00D96B45" w:rsidP="004E2657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4327" w:type="dxa"/>
          </w:tcPr>
          <w:p w14:paraId="00FC6A2B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t>1:1000</w:t>
            </w:r>
          </w:p>
          <w:p w14:paraId="6E81A153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  <w:p w14:paraId="7E16E5B6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  <w:p w14:paraId="4F776689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800</w:t>
            </w:r>
          </w:p>
          <w:p w14:paraId="32A57382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800</w:t>
            </w:r>
          </w:p>
          <w:p w14:paraId="104CFE9F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  <w:p w14:paraId="74D0DCAB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800</w:t>
            </w:r>
          </w:p>
          <w:p w14:paraId="0BAE9432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800</w:t>
            </w:r>
          </w:p>
          <w:p w14:paraId="4377F03F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  <w:p w14:paraId="6B486F8F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1000</w:t>
            </w:r>
          </w:p>
          <w:p w14:paraId="54ECB683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1000</w:t>
            </w:r>
          </w:p>
          <w:p w14:paraId="18229948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1000</w:t>
            </w:r>
          </w:p>
          <w:p w14:paraId="025F22E5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500</w:t>
            </w:r>
          </w:p>
          <w:p w14:paraId="16CA6676" w14:textId="77777777" w:rsidR="00D96B45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2500</w:t>
            </w:r>
          </w:p>
          <w:p w14:paraId="6DC98A58" w14:textId="77777777" w:rsidR="00D96B45" w:rsidRPr="00CE541C" w:rsidRDefault="00D96B45" w:rsidP="004E2657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2500</w:t>
            </w:r>
          </w:p>
        </w:tc>
      </w:tr>
    </w:tbl>
    <w:p w14:paraId="556156A1" w14:textId="7CA3DD26" w:rsidR="005929CD" w:rsidRDefault="005929CD" w:rsidP="00964404">
      <w:pPr>
        <w:spacing w:line="360" w:lineRule="auto"/>
        <w:rPr>
          <w:b/>
          <w:bCs w:val="0"/>
        </w:rPr>
      </w:pPr>
    </w:p>
    <w:p w14:paraId="3567F550" w14:textId="77777777" w:rsidR="005929CD" w:rsidRDefault="005929CD">
      <w:pPr>
        <w:widowControl/>
        <w:jc w:val="left"/>
        <w:rPr>
          <w:b/>
          <w:bCs w:val="0"/>
        </w:rPr>
      </w:pPr>
      <w:r>
        <w:rPr>
          <w:b/>
          <w:bCs w:val="0"/>
        </w:rPr>
        <w:br w:type="page"/>
      </w:r>
    </w:p>
    <w:p w14:paraId="4EF2AF33" w14:textId="77777777" w:rsidR="005929CD" w:rsidRPr="00D96B45" w:rsidRDefault="005929CD" w:rsidP="005929CD">
      <w:pPr>
        <w:spacing w:line="360" w:lineRule="auto"/>
        <w:outlineLvl w:val="1"/>
        <w:rPr>
          <w:b/>
          <w:bCs w:val="0"/>
        </w:rPr>
      </w:pPr>
      <w:r w:rsidRPr="00842E05">
        <w:rPr>
          <w:b/>
          <w:bCs w:val="0"/>
        </w:rPr>
        <w:lastRenderedPageBreak/>
        <w:t>Supplementary</w:t>
      </w:r>
      <w:r w:rsidRPr="00D96B45">
        <w:rPr>
          <w:b/>
          <w:bCs w:val="0"/>
        </w:rPr>
        <w:t xml:space="preserve"> Table </w:t>
      </w:r>
      <w:r>
        <w:rPr>
          <w:b/>
          <w:bCs w:val="0"/>
        </w:rPr>
        <w:t>3</w:t>
      </w:r>
      <w:r w:rsidRPr="00D96B45">
        <w:rPr>
          <w:b/>
          <w:bCs w:val="0"/>
        </w:rPr>
        <w:t xml:space="preserve"> </w:t>
      </w:r>
      <w:r w:rsidRPr="00D96B45">
        <w:rPr>
          <w:rFonts w:hint="eastAsia"/>
          <w:b/>
          <w:bCs w:val="0"/>
        </w:rPr>
        <w:t>fo</w:t>
      </w:r>
      <w:r w:rsidRPr="00D96B45">
        <w:rPr>
          <w:b/>
          <w:bCs w:val="0"/>
        </w:rPr>
        <w:t>r</w:t>
      </w:r>
      <w:r w:rsidRPr="003A4860">
        <w:rPr>
          <w:b/>
          <w:bCs w:val="0"/>
        </w:rPr>
        <w:t xml:space="preserve"> </w:t>
      </w:r>
      <w:r w:rsidRPr="00D96B45">
        <w:rPr>
          <w:b/>
          <w:bCs w:val="0"/>
        </w:rPr>
        <w:t>the information of Si-Nrf2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5929CD" w:rsidRPr="00BB5AE4" w14:paraId="366B3D30" w14:textId="77777777" w:rsidTr="00514041">
        <w:tc>
          <w:tcPr>
            <w:tcW w:w="2835" w:type="dxa"/>
          </w:tcPr>
          <w:p w14:paraId="4F382226" w14:textId="77777777" w:rsidR="005929CD" w:rsidRPr="00BB5AE4" w:rsidRDefault="005929CD" w:rsidP="00514041">
            <w:pPr>
              <w:spacing w:line="360" w:lineRule="auto"/>
              <w:jc w:val="center"/>
            </w:pPr>
          </w:p>
        </w:tc>
        <w:tc>
          <w:tcPr>
            <w:tcW w:w="5461" w:type="dxa"/>
          </w:tcPr>
          <w:p w14:paraId="3782F7DA" w14:textId="77777777" w:rsidR="005929CD" w:rsidRPr="00BB5AE4" w:rsidRDefault="005929CD" w:rsidP="00514041">
            <w:pPr>
              <w:spacing w:line="360" w:lineRule="auto"/>
              <w:jc w:val="center"/>
            </w:pPr>
            <w:r w:rsidRPr="00797DB1">
              <w:t>Target sequence</w:t>
            </w:r>
          </w:p>
        </w:tc>
      </w:tr>
      <w:tr w:rsidR="005929CD" w:rsidRPr="00BB5AE4" w14:paraId="3AAB8A11" w14:textId="77777777" w:rsidTr="00514041">
        <w:tc>
          <w:tcPr>
            <w:tcW w:w="2835" w:type="dxa"/>
          </w:tcPr>
          <w:p w14:paraId="4B172FDB" w14:textId="77777777" w:rsidR="005929CD" w:rsidRPr="00BB5AE4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i-r-N</w:t>
            </w:r>
            <w:r>
              <w:rPr>
                <w:rFonts w:hint="eastAsia"/>
              </w:rPr>
              <w:t>rf</w:t>
            </w:r>
            <w:r>
              <w:t>2</w:t>
            </w:r>
            <w:r w:rsidRPr="00CE541C">
              <w:t>_</w:t>
            </w:r>
            <w:r>
              <w:t>001</w:t>
            </w:r>
          </w:p>
          <w:p w14:paraId="5393C118" w14:textId="77777777" w:rsidR="005929CD" w:rsidRPr="00BB5AE4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i-r-N</w:t>
            </w:r>
            <w:r>
              <w:rPr>
                <w:rFonts w:hint="eastAsia"/>
              </w:rPr>
              <w:t>rf</w:t>
            </w:r>
            <w:r>
              <w:t>2</w:t>
            </w:r>
            <w:r w:rsidRPr="00CE541C">
              <w:t>_</w:t>
            </w:r>
            <w:r>
              <w:t>002</w:t>
            </w:r>
          </w:p>
          <w:p w14:paraId="66639C12" w14:textId="77777777" w:rsidR="005929CD" w:rsidRPr="00CE541C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i-r-N</w:t>
            </w:r>
            <w:r>
              <w:rPr>
                <w:rFonts w:hint="eastAsia"/>
              </w:rPr>
              <w:t>rf</w:t>
            </w:r>
            <w:r>
              <w:t>2</w:t>
            </w:r>
            <w:r w:rsidRPr="00CE541C">
              <w:t>_</w:t>
            </w:r>
            <w:r>
              <w:t>003</w:t>
            </w:r>
          </w:p>
        </w:tc>
        <w:tc>
          <w:tcPr>
            <w:tcW w:w="5461" w:type="dxa"/>
          </w:tcPr>
          <w:p w14:paraId="16673D07" w14:textId="77777777" w:rsidR="005929CD" w:rsidRPr="00BB5AE4" w:rsidRDefault="005929CD" w:rsidP="00514041">
            <w:pPr>
              <w:widowControl/>
              <w:spacing w:line="360" w:lineRule="auto"/>
              <w:jc w:val="center"/>
            </w:pPr>
            <w:r>
              <w:t>CAAACAGAATGGACCTAAA</w:t>
            </w:r>
          </w:p>
          <w:p w14:paraId="119CEAE5" w14:textId="77777777" w:rsidR="005929CD" w:rsidRPr="00BB5AE4" w:rsidRDefault="005929CD" w:rsidP="00514041">
            <w:pPr>
              <w:widowControl/>
              <w:spacing w:line="360" w:lineRule="auto"/>
              <w:jc w:val="center"/>
            </w:pPr>
            <w:r>
              <w:t>GCAAGAAGCCAGATACAAA</w:t>
            </w:r>
          </w:p>
          <w:p w14:paraId="4BEC1341" w14:textId="77777777" w:rsidR="005929CD" w:rsidRPr="00CE541C" w:rsidRDefault="005929CD" w:rsidP="00514041">
            <w:pPr>
              <w:widowControl/>
              <w:spacing w:line="360" w:lineRule="auto"/>
              <w:jc w:val="center"/>
            </w:pPr>
            <w:r>
              <w:t>GGATGAAGAGACCGGAGAA</w:t>
            </w:r>
          </w:p>
        </w:tc>
      </w:tr>
    </w:tbl>
    <w:p w14:paraId="4F305A64" w14:textId="77777777" w:rsidR="005929CD" w:rsidRDefault="005929CD" w:rsidP="00F00FAB">
      <w:pPr>
        <w:spacing w:line="360" w:lineRule="auto"/>
        <w:rPr>
          <w:rFonts w:hint="eastAsia"/>
          <w:b/>
          <w:bCs w:val="0"/>
        </w:rPr>
      </w:pPr>
    </w:p>
    <w:p w14:paraId="1A2ED8E0" w14:textId="77777777" w:rsidR="005929CD" w:rsidRDefault="005929CD">
      <w:pPr>
        <w:widowControl/>
        <w:jc w:val="left"/>
        <w:rPr>
          <w:b/>
          <w:bCs w:val="0"/>
        </w:rPr>
      </w:pPr>
      <w:r>
        <w:rPr>
          <w:b/>
          <w:bCs w:val="0"/>
        </w:rPr>
        <w:br w:type="page"/>
      </w:r>
    </w:p>
    <w:p w14:paraId="62EE0DBC" w14:textId="0D08804E" w:rsidR="005929CD" w:rsidRPr="00D96B45" w:rsidRDefault="005929CD" w:rsidP="005929CD">
      <w:pPr>
        <w:spacing w:line="360" w:lineRule="auto"/>
        <w:outlineLvl w:val="1"/>
        <w:rPr>
          <w:b/>
          <w:bCs w:val="0"/>
        </w:rPr>
      </w:pPr>
      <w:r w:rsidRPr="00842E05">
        <w:rPr>
          <w:b/>
          <w:bCs w:val="0"/>
        </w:rPr>
        <w:lastRenderedPageBreak/>
        <w:t>Supplementary</w:t>
      </w:r>
      <w:r>
        <w:rPr>
          <w:b/>
          <w:bCs w:val="0"/>
        </w:rPr>
        <w:t xml:space="preserve"> </w:t>
      </w:r>
      <w:r w:rsidRPr="00D96B45">
        <w:rPr>
          <w:b/>
          <w:bCs w:val="0"/>
        </w:rPr>
        <w:t xml:space="preserve">Table 4 </w:t>
      </w:r>
      <w:r w:rsidRPr="00D96B45">
        <w:rPr>
          <w:rFonts w:hint="eastAsia"/>
          <w:b/>
          <w:bCs w:val="0"/>
        </w:rPr>
        <w:t>fo</w:t>
      </w:r>
      <w:r w:rsidRPr="00D96B45">
        <w:rPr>
          <w:b/>
          <w:bCs w:val="0"/>
        </w:rPr>
        <w:t xml:space="preserve">r the concentration of antibody used in </w:t>
      </w:r>
      <w:r w:rsidRPr="00D96B45">
        <w:rPr>
          <w:rFonts w:hint="eastAsia"/>
          <w:b/>
          <w:bCs w:val="0"/>
        </w:rPr>
        <w:t>i</w:t>
      </w:r>
      <w:r w:rsidRPr="00D96B45">
        <w:rPr>
          <w:b/>
          <w:bCs w:val="0"/>
        </w:rPr>
        <w:t>mmunofluorescenc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5929CD" w:rsidRPr="00BB5AE4" w14:paraId="44F015AB" w14:textId="77777777" w:rsidTr="00514041">
        <w:tc>
          <w:tcPr>
            <w:tcW w:w="3969" w:type="dxa"/>
          </w:tcPr>
          <w:p w14:paraId="6191DF21" w14:textId="77777777" w:rsidR="005929CD" w:rsidRPr="00BB5AE4" w:rsidRDefault="005929CD" w:rsidP="00514041">
            <w:pPr>
              <w:spacing w:line="360" w:lineRule="auto"/>
              <w:jc w:val="center"/>
            </w:pPr>
            <w:r w:rsidRPr="004B26C3">
              <w:t>Antibody</w:t>
            </w:r>
          </w:p>
        </w:tc>
        <w:tc>
          <w:tcPr>
            <w:tcW w:w="4327" w:type="dxa"/>
          </w:tcPr>
          <w:p w14:paraId="3429DC2A" w14:textId="77777777" w:rsidR="005929CD" w:rsidRPr="00BB5AE4" w:rsidRDefault="005929CD" w:rsidP="00514041">
            <w:pPr>
              <w:spacing w:line="360" w:lineRule="auto"/>
              <w:jc w:val="center"/>
            </w:pPr>
            <w:r>
              <w:t>C</w:t>
            </w:r>
            <w:r w:rsidRPr="004B26C3">
              <w:t>oncentration</w:t>
            </w:r>
          </w:p>
        </w:tc>
      </w:tr>
      <w:tr w:rsidR="005929CD" w:rsidRPr="00BB5AE4" w14:paraId="2DE11D77" w14:textId="77777777" w:rsidTr="00514041">
        <w:tc>
          <w:tcPr>
            <w:tcW w:w="3969" w:type="dxa"/>
          </w:tcPr>
          <w:p w14:paraId="497C15DD" w14:textId="77777777" w:rsidR="005929CD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rf2</w:t>
            </w:r>
          </w:p>
          <w:p w14:paraId="385FA9D5" w14:textId="77777777" w:rsidR="005929CD" w:rsidRDefault="005929CD" w:rsidP="00514041">
            <w:pPr>
              <w:spacing w:line="360" w:lineRule="auto"/>
              <w:jc w:val="center"/>
            </w:pPr>
            <w:proofErr w:type="spellStart"/>
            <w:r>
              <w:t>iNOS</w:t>
            </w:r>
            <w:proofErr w:type="spellEnd"/>
          </w:p>
          <w:p w14:paraId="49033575" w14:textId="77777777" w:rsidR="005929CD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Iba</w:t>
            </w:r>
            <w:r>
              <w:t>-1</w:t>
            </w:r>
          </w:p>
          <w:p w14:paraId="1B26A49F" w14:textId="77777777" w:rsidR="005929CD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D68</w:t>
            </w:r>
          </w:p>
          <w:p w14:paraId="34861671" w14:textId="77777777" w:rsidR="005929CD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Arg</w:t>
            </w:r>
            <w:r>
              <w:t>-1</w:t>
            </w:r>
          </w:p>
          <w:p w14:paraId="1717CD1D" w14:textId="77777777" w:rsidR="005929CD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leave-caspase3</w:t>
            </w:r>
          </w:p>
          <w:p w14:paraId="07247FC5" w14:textId="77777777" w:rsidR="005929CD" w:rsidRPr="00CE541C" w:rsidRDefault="005929CD" w:rsidP="00514041">
            <w:pPr>
              <w:spacing w:line="360" w:lineRule="auto"/>
              <w:jc w:val="center"/>
            </w:pPr>
            <w:r>
              <w:rPr>
                <w:rFonts w:hint="eastAsia"/>
              </w:rPr>
              <w:t>Bcl</w:t>
            </w:r>
            <w:r>
              <w:t>2</w:t>
            </w:r>
          </w:p>
        </w:tc>
        <w:tc>
          <w:tcPr>
            <w:tcW w:w="4327" w:type="dxa"/>
          </w:tcPr>
          <w:p w14:paraId="1E465ED1" w14:textId="77777777" w:rsidR="005929CD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400</w:t>
            </w:r>
          </w:p>
          <w:p w14:paraId="0CB03EE3" w14:textId="77777777" w:rsidR="005929CD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250</w:t>
            </w:r>
          </w:p>
          <w:p w14:paraId="60693E77" w14:textId="77777777" w:rsidR="005929CD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400</w:t>
            </w:r>
          </w:p>
          <w:p w14:paraId="408E3751" w14:textId="77777777" w:rsidR="005929CD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400</w:t>
            </w:r>
          </w:p>
          <w:p w14:paraId="2AED0155" w14:textId="77777777" w:rsidR="005929CD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:400</w:t>
            </w:r>
          </w:p>
          <w:p w14:paraId="6158EABA" w14:textId="77777777" w:rsidR="005929CD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200</w:t>
            </w:r>
          </w:p>
          <w:p w14:paraId="2B31BB09" w14:textId="77777777" w:rsidR="005929CD" w:rsidRPr="00CE541C" w:rsidRDefault="005929CD" w:rsidP="00514041">
            <w:pPr>
              <w:widowControl/>
              <w:spacing w:line="360" w:lineRule="auto"/>
              <w:jc w:val="center"/>
            </w:pPr>
            <w:r>
              <w:rPr>
                <w:rFonts w:hint="eastAsia"/>
              </w:rPr>
              <w:t>1:</w:t>
            </w:r>
            <w:r>
              <w:t>400</w:t>
            </w:r>
          </w:p>
        </w:tc>
      </w:tr>
    </w:tbl>
    <w:p w14:paraId="6F2A2E11" w14:textId="77777777" w:rsidR="005929CD" w:rsidRDefault="005929CD" w:rsidP="00964404">
      <w:pPr>
        <w:spacing w:line="360" w:lineRule="auto"/>
        <w:rPr>
          <w:rFonts w:hint="eastAsia"/>
          <w:b/>
          <w:bCs w:val="0"/>
        </w:rPr>
      </w:pPr>
    </w:p>
    <w:sectPr w:rsidR="005929CD" w:rsidSect="002B639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46ADE" w14:textId="77777777" w:rsidR="00330D87" w:rsidRDefault="00330D87" w:rsidP="0050543D">
      <w:r>
        <w:separator/>
      </w:r>
    </w:p>
  </w:endnote>
  <w:endnote w:type="continuationSeparator" w:id="0">
    <w:p w14:paraId="2506F8D6" w14:textId="77777777" w:rsidR="00330D87" w:rsidRDefault="00330D87" w:rsidP="00505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9CE79" w14:textId="77777777" w:rsidR="00330D87" w:rsidRDefault="00330D87" w:rsidP="0050543D">
      <w:r>
        <w:separator/>
      </w:r>
    </w:p>
  </w:footnote>
  <w:footnote w:type="continuationSeparator" w:id="0">
    <w:p w14:paraId="5E806CC5" w14:textId="77777777" w:rsidR="00330D87" w:rsidRDefault="00330D87" w:rsidP="00505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zYxtrAwApLmRko6SsGpxcWZ+XkgBYaWtQDt/aXdLQAAAA=="/>
  </w:docVars>
  <w:rsids>
    <w:rsidRoot w:val="00C03A59"/>
    <w:rsid w:val="000A3AF5"/>
    <w:rsid w:val="000C5436"/>
    <w:rsid w:val="00154DA5"/>
    <w:rsid w:val="001C3053"/>
    <w:rsid w:val="001F1339"/>
    <w:rsid w:val="00202B65"/>
    <w:rsid w:val="00264D72"/>
    <w:rsid w:val="00290216"/>
    <w:rsid w:val="002B6398"/>
    <w:rsid w:val="002C6366"/>
    <w:rsid w:val="002F7E50"/>
    <w:rsid w:val="00330D87"/>
    <w:rsid w:val="00382F63"/>
    <w:rsid w:val="003A4860"/>
    <w:rsid w:val="003E3DEE"/>
    <w:rsid w:val="003E6568"/>
    <w:rsid w:val="00421F2A"/>
    <w:rsid w:val="00426F40"/>
    <w:rsid w:val="004357D2"/>
    <w:rsid w:val="004361A9"/>
    <w:rsid w:val="00465F38"/>
    <w:rsid w:val="00490C5B"/>
    <w:rsid w:val="00496BB0"/>
    <w:rsid w:val="004A3909"/>
    <w:rsid w:val="004A78C6"/>
    <w:rsid w:val="004B26C3"/>
    <w:rsid w:val="004B7F6D"/>
    <w:rsid w:val="004D2981"/>
    <w:rsid w:val="004E50C6"/>
    <w:rsid w:val="0050543D"/>
    <w:rsid w:val="00525B76"/>
    <w:rsid w:val="0053212B"/>
    <w:rsid w:val="005929CD"/>
    <w:rsid w:val="005B24AE"/>
    <w:rsid w:val="005C4A32"/>
    <w:rsid w:val="005D0F7E"/>
    <w:rsid w:val="00603AE9"/>
    <w:rsid w:val="006A6E7B"/>
    <w:rsid w:val="006E7D53"/>
    <w:rsid w:val="006F6DC0"/>
    <w:rsid w:val="00742B1C"/>
    <w:rsid w:val="007618B0"/>
    <w:rsid w:val="00797DB1"/>
    <w:rsid w:val="007A1571"/>
    <w:rsid w:val="007A33F2"/>
    <w:rsid w:val="007B5767"/>
    <w:rsid w:val="007C031F"/>
    <w:rsid w:val="007E041F"/>
    <w:rsid w:val="00803C70"/>
    <w:rsid w:val="008173A8"/>
    <w:rsid w:val="00835EF8"/>
    <w:rsid w:val="00842E05"/>
    <w:rsid w:val="00864399"/>
    <w:rsid w:val="008A34F8"/>
    <w:rsid w:val="008B6EDA"/>
    <w:rsid w:val="008D1AA9"/>
    <w:rsid w:val="008F2ED6"/>
    <w:rsid w:val="0095435E"/>
    <w:rsid w:val="00964404"/>
    <w:rsid w:val="00972E9B"/>
    <w:rsid w:val="00973101"/>
    <w:rsid w:val="00985745"/>
    <w:rsid w:val="009A5A41"/>
    <w:rsid w:val="009C07FD"/>
    <w:rsid w:val="009C72EF"/>
    <w:rsid w:val="009D1026"/>
    <w:rsid w:val="00A140CD"/>
    <w:rsid w:val="00A47A5A"/>
    <w:rsid w:val="00A6215D"/>
    <w:rsid w:val="00A63185"/>
    <w:rsid w:val="00A6415C"/>
    <w:rsid w:val="00A71173"/>
    <w:rsid w:val="00A76167"/>
    <w:rsid w:val="00A87086"/>
    <w:rsid w:val="00A90255"/>
    <w:rsid w:val="00AC2648"/>
    <w:rsid w:val="00AF61DD"/>
    <w:rsid w:val="00B14550"/>
    <w:rsid w:val="00B37BAF"/>
    <w:rsid w:val="00B41444"/>
    <w:rsid w:val="00B4330A"/>
    <w:rsid w:val="00BD120B"/>
    <w:rsid w:val="00BD3A04"/>
    <w:rsid w:val="00BD3F1D"/>
    <w:rsid w:val="00BF2A33"/>
    <w:rsid w:val="00C03A59"/>
    <w:rsid w:val="00C36B31"/>
    <w:rsid w:val="00C55552"/>
    <w:rsid w:val="00C771F1"/>
    <w:rsid w:val="00C83681"/>
    <w:rsid w:val="00CE541C"/>
    <w:rsid w:val="00D048D1"/>
    <w:rsid w:val="00D4535B"/>
    <w:rsid w:val="00D74688"/>
    <w:rsid w:val="00D80D5F"/>
    <w:rsid w:val="00D96B45"/>
    <w:rsid w:val="00DA7D6F"/>
    <w:rsid w:val="00DB14A3"/>
    <w:rsid w:val="00DC3FC4"/>
    <w:rsid w:val="00DC7922"/>
    <w:rsid w:val="00DE4F2A"/>
    <w:rsid w:val="00E03770"/>
    <w:rsid w:val="00E61746"/>
    <w:rsid w:val="00E62EF6"/>
    <w:rsid w:val="00EB5556"/>
    <w:rsid w:val="00ED24E4"/>
    <w:rsid w:val="00EE7747"/>
    <w:rsid w:val="00EF2902"/>
    <w:rsid w:val="00F00FAB"/>
    <w:rsid w:val="00FA4728"/>
    <w:rsid w:val="00FF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4A498"/>
  <w15:chartTrackingRefBased/>
  <w15:docId w15:val="{27155984-3697-4CCA-B0A6-934FAD953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bCs/>
        <w:color w:val="131413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6C3"/>
    <w:pPr>
      <w:widowControl w:val="0"/>
      <w:jc w:val="both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5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黑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54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543D"/>
    <w:pPr>
      <w:tabs>
        <w:tab w:val="center" w:pos="4153"/>
        <w:tab w:val="right" w:pos="8306"/>
      </w:tabs>
      <w:snapToGrid w:val="0"/>
      <w:jc w:val="left"/>
    </w:pPr>
    <w:rPr>
      <w:rFonts w:eastAsia="黑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543D"/>
    <w:rPr>
      <w:sz w:val="18"/>
      <w:szCs w:val="18"/>
    </w:rPr>
  </w:style>
  <w:style w:type="table" w:styleId="a7">
    <w:name w:val="Table Grid"/>
    <w:basedOn w:val="a1"/>
    <w:uiPriority w:val="39"/>
    <w:rsid w:val="0050543D"/>
    <w:rPr>
      <w:rFonts w:eastAsiaTheme="minorEastAsia"/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541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a8">
    <w:name w:val="line number"/>
    <w:basedOn w:val="a0"/>
    <w:uiPriority w:val="99"/>
    <w:semiHidden/>
    <w:unhideWhenUsed/>
    <w:rsid w:val="002B6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7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励斌</dc:creator>
  <cp:keywords/>
  <dc:description/>
  <cp:lastModifiedBy>倪 励斌</cp:lastModifiedBy>
  <cp:revision>83</cp:revision>
  <dcterms:created xsi:type="dcterms:W3CDTF">2021-10-21T07:03:00Z</dcterms:created>
  <dcterms:modified xsi:type="dcterms:W3CDTF">2022-01-27T14:02:00Z</dcterms:modified>
</cp:coreProperties>
</file>